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4C9" w14:textId="2CDA3DB5" w:rsidR="006A7089" w:rsidRPr="00044C56" w:rsidRDefault="00192194" w:rsidP="001D7FF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lang w:val="en-US"/>
        </w:rPr>
      </w:pPr>
      <w:r w:rsidRPr="00044C56">
        <w:rPr>
          <w:rFonts w:ascii="Times New Roman" w:eastAsia="Times New Roman" w:hAnsi="Times New Roman" w:cs="Times New Roman"/>
          <w:b/>
          <w:lang w:val="en-US"/>
        </w:rPr>
        <w:t xml:space="preserve">Supplementary Table </w:t>
      </w:r>
      <w:r w:rsidR="004D10BE">
        <w:rPr>
          <w:rFonts w:ascii="Times New Roman" w:eastAsia="Times New Roman" w:hAnsi="Times New Roman" w:cs="Times New Roman"/>
          <w:b/>
          <w:lang w:val="en-US"/>
        </w:rPr>
        <w:t>S</w:t>
      </w:r>
      <w:r w:rsidRPr="00044C56">
        <w:rPr>
          <w:rFonts w:ascii="Times New Roman" w:eastAsia="Times New Roman" w:hAnsi="Times New Roman" w:cs="Times New Roman"/>
          <w:b/>
          <w:lang w:val="en-US"/>
        </w:rPr>
        <w:t>3</w:t>
      </w:r>
      <w:r w:rsidRPr="00044C56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Pr="00044C56">
        <w:rPr>
          <w:rFonts w:ascii="Times New Roman" w:eastAsia="Times New Roman" w:hAnsi="Times New Roman" w:cs="Times New Roman"/>
          <w:color w:val="000000"/>
          <w:lang w:val="en-US"/>
        </w:rPr>
        <w:t xml:space="preserve"> Differentially abundant taxa by treatment. The table presents the counts and p-values for every taxon with a significant differential abundance after different compounds' co-incubation. </w:t>
      </w:r>
      <w:r w:rsidR="001D7FF5">
        <w:rPr>
          <w:rFonts w:ascii="Times New Roman" w:eastAsia="Times New Roman" w:hAnsi="Times New Roman" w:cs="Times New Roman"/>
          <w:color w:val="000000"/>
          <w:lang w:val="en-US"/>
        </w:rPr>
        <w:t>P-</w:t>
      </w:r>
      <w:r w:rsidRPr="00044C56">
        <w:rPr>
          <w:rFonts w:ascii="Times New Roman" w:eastAsia="Times New Roman" w:hAnsi="Times New Roman" w:cs="Times New Roman"/>
          <w:color w:val="000000"/>
          <w:lang w:val="en-US"/>
        </w:rPr>
        <w:t xml:space="preserve">values are presented for each treatment against Control, and overall </w:t>
      </w:r>
      <w:r w:rsidR="001D7FF5">
        <w:rPr>
          <w:rFonts w:ascii="Times New Roman" w:eastAsia="Times New Roman" w:hAnsi="Times New Roman" w:cs="Times New Roman"/>
          <w:color w:val="000000"/>
          <w:lang w:val="en-US"/>
        </w:rPr>
        <w:t>P-</w:t>
      </w:r>
      <w:r w:rsidRPr="00044C56">
        <w:rPr>
          <w:rFonts w:ascii="Times New Roman" w:eastAsia="Times New Roman" w:hAnsi="Times New Roman" w:cs="Times New Roman"/>
          <w:color w:val="000000"/>
          <w:lang w:val="en-US"/>
        </w:rPr>
        <w:t xml:space="preserve">value represents the significance of the influence of the treatment against the null hypothesis that no counts would have not to be influenced by treatment. </w:t>
      </w:r>
    </w:p>
    <w:tbl>
      <w:tblPr>
        <w:tblStyle w:val="af6"/>
        <w:tblW w:w="5000" w:type="pct"/>
        <w:tblLook w:val="0600" w:firstRow="0" w:lastRow="0" w:firstColumn="0" w:lastColumn="0" w:noHBand="1" w:noVBand="1"/>
      </w:tblPr>
      <w:tblGrid>
        <w:gridCol w:w="740"/>
        <w:gridCol w:w="2060"/>
        <w:gridCol w:w="1093"/>
        <w:gridCol w:w="1093"/>
        <w:gridCol w:w="740"/>
        <w:gridCol w:w="1093"/>
        <w:gridCol w:w="787"/>
        <w:gridCol w:w="1092"/>
        <w:gridCol w:w="739"/>
        <w:gridCol w:w="1092"/>
        <w:gridCol w:w="787"/>
        <w:gridCol w:w="1162"/>
        <w:gridCol w:w="739"/>
        <w:gridCol w:w="787"/>
      </w:tblGrid>
      <w:tr w:rsidR="000849BE" w:rsidRPr="000849BE" w14:paraId="6A19FA13" w14:textId="77777777" w:rsidTr="00E37F25">
        <w:trPr>
          <w:trHeight w:val="315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CA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CB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CE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1" w14:textId="476BB094" w:rsidR="000849BE" w:rsidRPr="000849BE" w:rsidRDefault="00FA509D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</w:t>
            </w:r>
            <w:r w:rsidR="000849BE"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rvacrol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2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5" w14:textId="2BDEF7C4" w:rsidR="000849BE" w:rsidRPr="000849BE" w:rsidRDefault="00F341D8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341D8">
              <w:rPr>
                <w:rFonts w:ascii="Times New Roman" w:hAnsi="Times New Roman" w:cs="Times New Roman"/>
                <w:b/>
                <w:bCs/>
                <w:color w:val="000000"/>
              </w:rPr>
              <w:t>γ-</w:t>
            </w:r>
            <w:r w:rsidR="000849BE"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erpinen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6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9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O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A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D" w14:textId="47D2A7BB" w:rsidR="000849BE" w:rsidRPr="000849BE" w:rsidRDefault="00320393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A6B4C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p</w:t>
            </w:r>
            <w:r w:rsidR="000849BE"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-cymen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DE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1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O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2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3" w14:textId="54C0631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Overall </w:t>
            </w:r>
            <w:r w:rsidR="001D7FF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0849BE" w:rsidRPr="000849BE" w14:paraId="019BAD48" w14:textId="77777777" w:rsidTr="000849BE">
        <w:trPr>
          <w:trHeight w:val="795"/>
        </w:trPr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4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5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8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B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C" w14:textId="5280F6D3" w:rsidR="000849BE" w:rsidRPr="000849BE" w:rsidRDefault="001D7FF5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-</w:t>
            </w:r>
            <w:r w:rsidR="000849BE"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EF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0" w14:textId="6BE1ED1C" w:rsidR="000849BE" w:rsidRPr="000849BE" w:rsidRDefault="001D7FF5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-</w:t>
            </w:r>
            <w:r w:rsidR="000849BE"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3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4" w14:textId="1AF795FE" w:rsidR="000849BE" w:rsidRPr="000849BE" w:rsidRDefault="001D7FF5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-</w:t>
            </w:r>
            <w:r w:rsidR="000849BE"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7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8" w14:textId="37C35496" w:rsidR="000849BE" w:rsidRPr="000849BE" w:rsidRDefault="001D7FF5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-</w:t>
            </w:r>
            <w:r w:rsidR="000849BE"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B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C" w14:textId="74239B9E" w:rsidR="000849BE" w:rsidRPr="000849BE" w:rsidRDefault="001D7FF5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-</w:t>
            </w:r>
            <w:r w:rsidR="000849BE"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D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0849BE" w:rsidRPr="000849BE" w14:paraId="4C5358BB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E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4FF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02" w14:textId="085800B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4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05" w14:textId="4BD3A8B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06" w14:textId="6CF239A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09" w14:textId="108E25E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0A" w14:textId="1BC8E6E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0D" w14:textId="2BE8A62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5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0E" w14:textId="51D48C5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1" w14:textId="78590A1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4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2" w14:textId="28EF93C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5" w14:textId="1F07089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980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6" w14:textId="440C506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0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7" w14:textId="3284E79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2</w:t>
            </w:r>
          </w:p>
        </w:tc>
      </w:tr>
      <w:tr w:rsidR="000849BE" w:rsidRPr="000849BE" w14:paraId="347FD2E8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8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9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atescibacteria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C" w14:textId="6F361E1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1F" w14:textId="7E34303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0" w14:textId="148F1B7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3" w14:textId="65740BB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4" w14:textId="1FC174B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7" w14:textId="258E758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8" w14:textId="4EC865E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B" w14:textId="5344F5A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C" w14:textId="50BD248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2F" w14:textId="6B89E7C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309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0" w14:textId="41E3C68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1" w14:textId="15597EF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9</w:t>
            </w:r>
          </w:p>
        </w:tc>
      </w:tr>
      <w:tr w:rsidR="000849BE" w:rsidRPr="000849BE" w14:paraId="26CACC79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2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3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Synergistetes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6" w14:textId="48022C5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9" w14:textId="2821C43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A" w14:textId="44BAAC4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D" w14:textId="3684B5C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3E" w14:textId="4201F18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1" w14:textId="0259009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2" w14:textId="27A8A53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5" w14:textId="271FF0C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6" w14:textId="49DCF6C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44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9" w14:textId="74C8FEF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7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A" w14:textId="0D6E8E7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B" w14:textId="08B9BF3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7</w:t>
            </w:r>
          </w:p>
        </w:tc>
      </w:tr>
      <w:tr w:rsidR="000849BE" w:rsidRPr="000849BE" w14:paraId="4D130EA8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C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4D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0" w14:textId="2C9633D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3" w14:textId="3D0D841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4" w14:textId="6DDDEF0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7" w14:textId="1B56C0B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8" w14:textId="195F12F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B" w14:textId="0801268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C" w14:textId="00AC195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5F" w14:textId="587AE01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0" w14:textId="086CBB9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3" w14:textId="184325B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909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4" w14:textId="11F58FB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5" w14:textId="6132151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0</w:t>
            </w:r>
          </w:p>
        </w:tc>
      </w:tr>
      <w:tr w:rsidR="000849BE" w:rsidRPr="000849BE" w14:paraId="6F260E8E" w14:textId="77777777" w:rsidTr="000849BE">
        <w:trPr>
          <w:trHeight w:val="315"/>
        </w:trPr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6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7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Epsilonbacteraeota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A" w14:textId="6126E48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D" w14:textId="6D15816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6E" w14:textId="45B8005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1" w14:textId="693DBB8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2" w14:textId="2AB4775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5" w14:textId="503272A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6" w14:textId="4570262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9" w14:textId="7B8C3C7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A" w14:textId="3A71B25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D" w14:textId="4A704CF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86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E" w14:textId="11E8908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4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7F" w14:textId="1EA187A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6</w:t>
            </w:r>
          </w:p>
        </w:tc>
      </w:tr>
      <w:tr w:rsidR="000849BE" w:rsidRPr="000849BE" w14:paraId="22096163" w14:textId="77777777" w:rsidTr="000849BE">
        <w:trPr>
          <w:trHeight w:val="315"/>
        </w:trPr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0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7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1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Saccharimonadi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4" w14:textId="4204E8C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7" w14:textId="38C9C64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8" w14:textId="5FC3802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B" w14:textId="1D45D8D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C" w14:textId="6B1533F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8F" w14:textId="1FC9208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0" w14:textId="5B74476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3" w14:textId="6F591EF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4" w14:textId="65C0578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7" w14:textId="5BDB005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26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8" w14:textId="47E8E3B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9" w14:textId="231FD8D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1</w:t>
            </w:r>
          </w:p>
        </w:tc>
      </w:tr>
      <w:tr w:rsidR="000849BE" w:rsidRPr="000849BE" w14:paraId="5CE9D9EC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A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B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oriobacteriia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9E" w14:textId="4378914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1" w14:textId="004A4D8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2" w14:textId="7E64DF6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5" w14:textId="37E7D85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6" w14:textId="7BF583F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9" w14:textId="11107AD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A" w14:textId="3BC869C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D" w14:textId="6E130F6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AE" w14:textId="6E89957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1" w14:textId="7112415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269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2" w14:textId="23F56DF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3" w14:textId="104E0AA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4</w:t>
            </w:r>
          </w:p>
        </w:tc>
      </w:tr>
      <w:tr w:rsidR="000849BE" w:rsidRPr="000849BE" w14:paraId="125A0D1A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4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5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Synergistia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8" w14:textId="4F83B6C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B" w14:textId="57EA90D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C" w14:textId="2B8BC5F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BF" w14:textId="2E340CE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0" w14:textId="28BE30D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3" w14:textId="7835111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4" w14:textId="25A2990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7" w14:textId="48A454C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8" w14:textId="4732662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44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B" w14:textId="72B2BE6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7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C" w14:textId="50037FF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D" w14:textId="7BDA47A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7</w:t>
            </w:r>
          </w:p>
        </w:tc>
      </w:tr>
      <w:tr w:rsidR="000849BE" w:rsidRPr="000849BE" w14:paraId="23B5542C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E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CF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ampylobacteria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D2" w14:textId="5F8002E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D5" w14:textId="2CB8C5B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D6" w14:textId="6DA646E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D9" w14:textId="192DA22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DA" w14:textId="0FF05E0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DD" w14:textId="76E7D65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DE" w14:textId="6D61185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1" w14:textId="1CEF8E9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2" w14:textId="41C8663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5" w14:textId="1FEC5BD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86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6" w14:textId="303A98E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4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7" w14:textId="0B0A082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6</w:t>
            </w:r>
          </w:p>
        </w:tc>
      </w:tr>
      <w:tr w:rsidR="000849BE" w:rsidRPr="000849BE" w14:paraId="7E6AD886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8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9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lostridia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C" w14:textId="51937D8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EF" w14:textId="25F0161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0" w14:textId="2AAE74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3" w14:textId="5C259E3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4" w14:textId="1EA9742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7" w14:textId="6A9325D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8" w14:textId="2CF4067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B" w14:textId="75A819F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C" w14:textId="3611AD5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5FF" w14:textId="44BBBF8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39953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0" w14:textId="59E332C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4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1" w14:textId="0E32E2C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7</w:t>
            </w:r>
          </w:p>
        </w:tc>
      </w:tr>
      <w:tr w:rsidR="000849BE" w:rsidRPr="000849BE" w14:paraId="640183E4" w14:textId="77777777" w:rsidTr="000849BE">
        <w:trPr>
          <w:trHeight w:val="315"/>
        </w:trPr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2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7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3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Saccharimonadales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6" w14:textId="7F63FC9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9" w14:textId="1790D6F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A" w14:textId="5B36D8A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D" w14:textId="34BF19A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0E" w14:textId="1F76896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1" w14:textId="0D8AC64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2" w14:textId="694974B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5" w14:textId="18126AB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6" w14:textId="651533B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9" w14:textId="128D91A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26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A" w14:textId="48A19D5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B" w14:textId="5CBE9D5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1</w:t>
            </w:r>
          </w:p>
        </w:tc>
      </w:tr>
      <w:tr w:rsidR="000849BE" w:rsidRPr="000849BE" w14:paraId="292D9B5F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C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order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1D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oriobacteriales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0" w14:textId="6BD1C3F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3" w14:textId="68492DA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4" w14:textId="1D5DDCD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7" w14:textId="0F0D4BC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8" w14:textId="7268991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B" w14:textId="0653151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C" w14:textId="58C4522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2F" w14:textId="689B735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0" w14:textId="088BB19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3" w14:textId="1FF51B2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269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4" w14:textId="158EF61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5" w14:textId="659F7BB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4</w:t>
            </w:r>
          </w:p>
        </w:tc>
      </w:tr>
      <w:tr w:rsidR="000849BE" w:rsidRPr="000849BE" w14:paraId="55AE414F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6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7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Bacillales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A" w14:textId="3175459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D" w14:textId="4A434CF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3E" w14:textId="300A704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1" w14:textId="04EE13B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2" w14:textId="40B10FE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5" w14:textId="174CC33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6" w14:textId="0805B9C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9" w14:textId="38BDBF2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A" w14:textId="7DD1715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D" w14:textId="7A9084D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1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E" w14:textId="0446BBE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4F" w14:textId="3B8B510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7</w:t>
            </w:r>
          </w:p>
        </w:tc>
      </w:tr>
      <w:tr w:rsidR="000849BE" w:rsidRPr="000849BE" w14:paraId="190C5D93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0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1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Synergistales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4" w14:textId="10B9B4D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7" w14:textId="4DCF7F4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8" w14:textId="1817B16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B" w14:textId="05A0F1D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C" w14:textId="41396A2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5F" w14:textId="7C54282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0" w14:textId="4F9A07F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3" w14:textId="7B6F4AD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4" w14:textId="566F1DC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44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7" w14:textId="5412557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7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8" w14:textId="5823D27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9" w14:textId="085F049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7</w:t>
            </w:r>
          </w:p>
        </w:tc>
      </w:tr>
      <w:tr w:rsidR="000849BE" w:rsidRPr="000849BE" w14:paraId="0A6E9D22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A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B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ampylobacterales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6E" w14:textId="589EFE3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1" w14:textId="21B9D43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2" w14:textId="4589502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5" w14:textId="5EF8A5D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6" w14:textId="758C008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9" w14:textId="299DDAA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A" w14:textId="012ADF7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D" w14:textId="6B1E059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7E" w14:textId="2BAE671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1" w14:textId="3D2305C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86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2" w14:textId="1320031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4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3" w14:textId="63F418F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6</w:t>
            </w:r>
          </w:p>
        </w:tc>
      </w:tr>
      <w:tr w:rsidR="000849BE" w:rsidRPr="000849BE" w14:paraId="508ED4D4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4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5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lostridiales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8" w14:textId="6F749D9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B" w14:textId="5EC03F6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C" w14:textId="574374C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8F" w14:textId="438547B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0" w14:textId="61855A5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3" w14:textId="6A7BD0E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4" w14:textId="4A06C04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7" w14:textId="6B5C848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8" w14:textId="774502D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B" w14:textId="2C46A05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39953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C" w14:textId="1D3F25B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4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D" w14:textId="74E6099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7</w:t>
            </w:r>
          </w:p>
        </w:tc>
      </w:tr>
      <w:tr w:rsidR="000849BE" w:rsidRPr="000849BE" w14:paraId="12879AB1" w14:textId="77777777" w:rsidTr="000849BE">
        <w:trPr>
          <w:trHeight w:val="315"/>
        </w:trPr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E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9F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irellulale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A2" w14:textId="21A22F9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A5" w14:textId="713956F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A6" w14:textId="2EA600B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A9" w14:textId="7584A38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AA" w14:textId="188CC1C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AD" w14:textId="7E2979E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AE" w14:textId="640F280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1" w14:textId="364237A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2" w14:textId="0534CAD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5" w14:textId="6B21BC5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6" w14:textId="19F21B5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9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7" w14:textId="2F182B2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8</w:t>
            </w:r>
          </w:p>
        </w:tc>
      </w:tr>
      <w:tr w:rsidR="000849BE" w:rsidRPr="000849BE" w14:paraId="77462B53" w14:textId="77777777" w:rsidTr="000849BE">
        <w:trPr>
          <w:trHeight w:val="315"/>
        </w:trPr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8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9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C" w14:textId="35A23B0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BF" w14:textId="76162BA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0" w14:textId="544ED4E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8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3" w14:textId="0D1D6A8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4" w14:textId="6814EB1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7" w14:textId="72A8152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8" w14:textId="111EFD4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B" w14:textId="03A9CE6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C" w14:textId="253A904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CF" w14:textId="45FF4FE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694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64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0" w14:textId="5A41A54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1" w14:textId="743195B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4</w:t>
            </w:r>
          </w:p>
        </w:tc>
      </w:tr>
      <w:tr w:rsidR="000849BE" w:rsidRPr="000849BE" w14:paraId="59F903BD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2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3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lanococcaceae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6" w14:textId="5ED4BAF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9" w14:textId="26C89AD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A" w14:textId="4193B61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7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D" w14:textId="5434EC7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DE" w14:textId="6F42133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1" w14:textId="3E1F7A8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2" w14:textId="0E0472D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5" w14:textId="2D37FB5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6" w14:textId="6EBDE66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9" w14:textId="57F51F4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10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A" w14:textId="7C59322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2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B" w14:textId="6D05B30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6</w:t>
            </w:r>
          </w:p>
        </w:tc>
      </w:tr>
      <w:tr w:rsidR="000849BE" w:rsidRPr="000849BE" w14:paraId="41115BC7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C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ED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Saccharimonadaceae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0" w14:textId="347D34F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3" w14:textId="477D087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4" w14:textId="4DAC13F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7" w14:textId="3330B8A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8" w14:textId="16B45E3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B" w14:textId="18871B6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C" w14:textId="261D6FF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6FF" w14:textId="568B62D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0" w14:textId="3C6BD9E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3" w14:textId="5C67829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25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4" w14:textId="1A332D8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5" w14:textId="465F902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3</w:t>
            </w:r>
          </w:p>
        </w:tc>
      </w:tr>
      <w:tr w:rsidR="000849BE" w:rsidRPr="000849BE" w14:paraId="51FAAD45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6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7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Synergistaceae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A" w14:textId="02BF011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D" w14:textId="41FD62E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0E" w14:textId="62E8698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1" w14:textId="2375C40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2" w14:textId="29FD831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5" w14:textId="1775552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6" w14:textId="37C98AC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9" w14:textId="7AD8AAD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A" w14:textId="0AF5493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44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D" w14:textId="5C3C9F9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877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E" w14:textId="60EA369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1F" w14:textId="7A1C49C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7</w:t>
            </w:r>
          </w:p>
        </w:tc>
      </w:tr>
      <w:tr w:rsidR="000849BE" w:rsidRPr="000849BE" w14:paraId="18D610F4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0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1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Victivallaceae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4" w14:textId="798A9FF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7" w14:textId="79EF025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8" w14:textId="7D64ED2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B" w14:textId="369A19B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C" w14:textId="32DDC5B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2F" w14:textId="0F4382F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0" w14:textId="34B2B19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3" w14:textId="0BD0BBA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4" w14:textId="5EB4FDB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0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7" w14:textId="3FC064A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64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8" w14:textId="5071926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9" w14:textId="45BF241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4</w:t>
            </w:r>
          </w:p>
        </w:tc>
      </w:tr>
      <w:tr w:rsidR="000849BE" w:rsidRPr="000849BE" w14:paraId="67550ECB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A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B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Eggerthellaceae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3E" w14:textId="02A2452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1" w14:textId="2645DBE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2" w14:textId="35FA6A1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5" w14:textId="19BB4AA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6" w14:textId="256D078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9" w14:textId="6497DD1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A" w14:textId="78153B9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D" w14:textId="46725ED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4E" w14:textId="05E47A2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1" w14:textId="291C1FF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46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2" w14:textId="7BFFC24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3" w14:textId="5D92190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4</w:t>
            </w:r>
          </w:p>
        </w:tc>
      </w:tr>
      <w:tr w:rsidR="000849BE" w:rsidRPr="000849BE" w14:paraId="45257DC1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4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5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ampylobacteraceae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8" w14:textId="6346DB5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B" w14:textId="65F7C1C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C" w14:textId="6AB8F4E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5F" w14:textId="14B70C1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0" w14:textId="505F320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3" w14:textId="12C86144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4" w14:textId="66952EB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7" w14:textId="052718C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8" w14:textId="3E25DD3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B" w14:textId="414C696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686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C" w14:textId="396C9941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24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D" w14:textId="336F986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6</w:t>
            </w:r>
          </w:p>
        </w:tc>
      </w:tr>
      <w:tr w:rsidR="000849BE" w:rsidRPr="000849BE" w14:paraId="4A562031" w14:textId="77777777" w:rsidTr="000849BE">
        <w:trPr>
          <w:trHeight w:val="315"/>
        </w:trPr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E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6F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Pirellulaceae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72" w14:textId="702A5A3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75" w14:textId="74D43BD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76" w14:textId="25F7EEF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79" w14:textId="44DCF368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7A" w14:textId="2B3F1EA6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7D" w14:textId="012E7C15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7E" w14:textId="0DD1C5F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8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1" w14:textId="7A99269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2" w14:textId="6E61622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0</w:t>
            </w:r>
          </w:p>
        </w:tc>
        <w:tc>
          <w:tcPr>
            <w:tcW w:w="415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5" w14:textId="3F6D8C2E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26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6" w14:textId="7E37A38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09</w:t>
            </w:r>
          </w:p>
        </w:tc>
        <w:tc>
          <w:tcPr>
            <w:tcW w:w="281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7" w14:textId="42C2284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38</w:t>
            </w:r>
          </w:p>
        </w:tc>
      </w:tr>
      <w:tr w:rsidR="000849BE" w:rsidRPr="000849BE" w14:paraId="651DD1CA" w14:textId="77777777" w:rsidTr="000849BE">
        <w:trPr>
          <w:trHeight w:val="315"/>
        </w:trPr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8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9" w14:textId="7777777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Carnobacteriaceae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C" w14:textId="282FA4B7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8F" w14:textId="065E4733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0" w14:textId="0C0B36DB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3" w14:textId="416E488A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4" w14:textId="7017F86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1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7" w14:textId="13E9AC1C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8" w14:textId="70B76110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B" w14:textId="798A0BD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C" w14:textId="20DB0B9F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9F" w14:textId="20900982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195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A0" w14:textId="5E84CE3D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7A1" w14:textId="2B6FE649" w:rsidR="000849BE" w:rsidRPr="000849BE" w:rsidRDefault="000849BE" w:rsidP="000849B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</w:t>
            </w:r>
            <w:r w:rsidR="0032039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.</w:t>
            </w:r>
            <w:r w:rsidRPr="000849B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43</w:t>
            </w:r>
          </w:p>
        </w:tc>
      </w:tr>
    </w:tbl>
    <w:p w14:paraId="000007EB" w14:textId="44704076" w:rsidR="006A7089" w:rsidRDefault="006A7089" w:rsidP="003A1DD1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6A7089">
      <w:pgSz w:w="16838" w:h="11906" w:orient="landscape"/>
      <w:pgMar w:top="1701" w:right="1417" w:bottom="1701" w:left="1417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FB838" w16cex:dateUtc="2022-11-04T15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NzQyNTAzMjazNDZX0lEKTi0uzszPAykwrAUAZFcZaiwAAAA="/>
  </w:docVars>
  <w:rsids>
    <w:rsidRoot w:val="006A7089"/>
    <w:rsid w:val="00044C56"/>
    <w:rsid w:val="000539B0"/>
    <w:rsid w:val="00063671"/>
    <w:rsid w:val="000849BE"/>
    <w:rsid w:val="00146C4C"/>
    <w:rsid w:val="00192194"/>
    <w:rsid w:val="001D7FF5"/>
    <w:rsid w:val="00320393"/>
    <w:rsid w:val="003A1DD1"/>
    <w:rsid w:val="004D10BE"/>
    <w:rsid w:val="00577B90"/>
    <w:rsid w:val="005A6B4C"/>
    <w:rsid w:val="006A7089"/>
    <w:rsid w:val="007207A6"/>
    <w:rsid w:val="00836177"/>
    <w:rsid w:val="00863DF9"/>
    <w:rsid w:val="0099741A"/>
    <w:rsid w:val="00AF1CBC"/>
    <w:rsid w:val="00DF4B87"/>
    <w:rsid w:val="00E37F25"/>
    <w:rsid w:val="00EA48E8"/>
    <w:rsid w:val="00EE1862"/>
    <w:rsid w:val="00F341D8"/>
    <w:rsid w:val="00F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71B5"/>
  <w15:docId w15:val="{C5872736-0CB1-447C-ABB6-5996E5ED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354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354767"/>
    <w:pPr>
      <w:spacing w:after="0" w:line="240" w:lineRule="auto"/>
    </w:pPr>
    <w:rPr>
      <w:rFonts w:ascii="Arial" w:eastAsia="Arial" w:hAnsi="Arial" w:cs="Arial"/>
      <w:sz w:val="20"/>
      <w:szCs w:val="20"/>
      <w:lang w:val="it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4767"/>
    <w:rPr>
      <w:rFonts w:ascii="Arial" w:eastAsia="Arial" w:hAnsi="Arial" w:cs="Arial"/>
      <w:sz w:val="20"/>
      <w:szCs w:val="20"/>
      <w:lang w:val="it" w:eastAsia="it-IT"/>
    </w:rPr>
  </w:style>
  <w:style w:type="character" w:styleId="Refdecomentario">
    <w:name w:val="annotation reference"/>
    <w:basedOn w:val="Fuentedeprrafopredeter"/>
    <w:uiPriority w:val="99"/>
    <w:semiHidden/>
    <w:unhideWhenUsed/>
    <w:rsid w:val="00354767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6B04"/>
    <w:pPr>
      <w:spacing w:after="160"/>
    </w:pPr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6B04"/>
    <w:rPr>
      <w:rFonts w:ascii="Arial" w:eastAsia="Arial" w:hAnsi="Arial" w:cs="Arial"/>
      <w:b/>
      <w:bCs/>
      <w:sz w:val="20"/>
      <w:szCs w:val="20"/>
      <w:lang w:val="it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B04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ipervnculo">
    <w:name w:val="Hyperlink"/>
    <w:basedOn w:val="Fuentedeprrafopredeter"/>
    <w:uiPriority w:val="99"/>
    <w:unhideWhenUsed/>
    <w:rsid w:val="002336C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36C1"/>
    <w:rPr>
      <w:color w:val="954F72"/>
      <w:u w:val="single"/>
    </w:rPr>
  </w:style>
  <w:style w:type="paragraph" w:customStyle="1" w:styleId="msonormal0">
    <w:name w:val="msonormal"/>
    <w:basedOn w:val="Normal"/>
    <w:rsid w:val="00233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3">
    <w:name w:val="xl63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4">
    <w:name w:val="xl64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5">
    <w:name w:val="xl65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6">
    <w:name w:val="xl66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7">
    <w:name w:val="xl67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8">
    <w:name w:val="xl68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F53F2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A8777D"/>
    <w:pPr>
      <w:spacing w:after="0" w:line="240" w:lineRule="auto"/>
    </w:pPr>
  </w:style>
  <w:style w:type="table" w:customStyle="1" w:styleId="af1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5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9LHwwSEcjkV+Rz0daOWx8XhNxg==">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753</Characters>
  <Application>Microsoft Office Word</Application>
  <DocSecurity>0</DocSecurity>
  <Lines>22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all</dc:creator>
  <cp:lastModifiedBy>PC10</cp:lastModifiedBy>
  <cp:revision>2</cp:revision>
  <dcterms:created xsi:type="dcterms:W3CDTF">2022-11-09T11:31:00Z</dcterms:created>
  <dcterms:modified xsi:type="dcterms:W3CDTF">2022-11-09T11:31:00Z</dcterms:modified>
</cp:coreProperties>
</file>